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5107D" w14:textId="02E47251" w:rsidR="00E81A97" w:rsidRPr="009660AA" w:rsidRDefault="00A546F9" w:rsidP="00E81A97">
      <w:pPr>
        <w:rPr>
          <w:rFonts w:ascii="Times New Roman" w:hAnsi="Times New Roman" w:cs="Times New Roman"/>
          <w:b/>
          <w:spacing w:val="-3"/>
        </w:rPr>
      </w:pPr>
      <w:r w:rsidRPr="00A546F9">
        <w:rPr>
          <w:rFonts w:ascii="Times New Roman" w:hAnsi="Times New Roman" w:cs="Times New Roman"/>
          <w:b/>
          <w:lang w:eastAsia="zh-CN"/>
        </w:rPr>
        <w:t>S1</w:t>
      </w:r>
      <w:r>
        <w:rPr>
          <w:rFonts w:ascii="Times New Roman" w:hAnsi="Times New Roman" w:cs="Times New Roman"/>
          <w:lang w:eastAsia="zh-CN"/>
        </w:rPr>
        <w:t xml:space="preserve"> </w:t>
      </w:r>
      <w:r w:rsidR="00E81A97" w:rsidRPr="00E81A97">
        <w:rPr>
          <w:rFonts w:ascii="Times New Roman" w:hAnsi="Times New Roman" w:cs="Times New Roman"/>
          <w:b/>
          <w:lang w:eastAsia="zh-CN"/>
        </w:rPr>
        <w:t>Table</w:t>
      </w:r>
      <w:r w:rsidR="00E81A97">
        <w:rPr>
          <w:rFonts w:ascii="Times New Roman" w:hAnsi="Times New Roman"/>
          <w:b/>
          <w:bCs/>
          <w:lang w:eastAsia="zh-CN"/>
        </w:rPr>
        <w:t xml:space="preserve">. </w:t>
      </w:r>
      <w:r w:rsidR="00E81A97" w:rsidRPr="00E81A97">
        <w:rPr>
          <w:rFonts w:ascii="Times New Roman" w:hAnsi="Times New Roman"/>
          <w:bCs/>
          <w:lang w:eastAsia="zh-CN"/>
        </w:rPr>
        <w:t>Physiochemical properties of ind</w:t>
      </w:r>
      <w:r w:rsidR="00E81A97">
        <w:rPr>
          <w:rFonts w:ascii="Times New Roman" w:hAnsi="Times New Roman"/>
          <w:bCs/>
          <w:lang w:eastAsia="zh-CN"/>
        </w:rPr>
        <w:t xml:space="preserve">oly-2’-deoxynucleotide analogs </w:t>
      </w:r>
      <w:r w:rsidR="00E81A97" w:rsidRPr="00E81A97">
        <w:rPr>
          <w:rFonts w:ascii="Times New Roman" w:hAnsi="Times New Roman"/>
          <w:bCs/>
          <w:lang w:eastAsia="zh-CN"/>
        </w:rPr>
        <w:t>used in this study.</w:t>
      </w:r>
      <w:r w:rsidR="00E81A97" w:rsidRPr="00E81A97">
        <w:rPr>
          <w:rFonts w:ascii="Times New Roman" w:hAnsi="Times New Roman"/>
          <w:lang w:eastAsia="zh-CN"/>
        </w:rPr>
        <w:t xml:space="preserve"> </w:t>
      </w:r>
    </w:p>
    <w:p w14:paraId="161655E4" w14:textId="77777777" w:rsidR="00E81A97" w:rsidRDefault="00E81A97" w:rsidP="00E81A97">
      <w:pPr>
        <w:rPr>
          <w:rFonts w:ascii="Times New Roman" w:hAnsi="Times New Roman" w:cs="Times New Roman"/>
          <w:lang w:eastAsia="zh-CN"/>
        </w:rPr>
      </w:pPr>
    </w:p>
    <w:p w14:paraId="71E9D46E" w14:textId="77777777" w:rsidR="00E81A97" w:rsidRDefault="00E81A97" w:rsidP="00E81A97">
      <w:pPr>
        <w:rPr>
          <w:rFonts w:ascii="Times New Roman" w:hAnsi="Times New Roman" w:cs="Times New Roman"/>
          <w:lang w:eastAsia="zh-CN"/>
        </w:rPr>
      </w:pPr>
    </w:p>
    <w:tbl>
      <w:tblPr>
        <w:tblW w:w="1028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5"/>
        <w:gridCol w:w="4795"/>
        <w:gridCol w:w="2275"/>
        <w:gridCol w:w="1715"/>
      </w:tblGrid>
      <w:tr w:rsidR="00132DE1" w:rsidRPr="00E81A97" w14:paraId="10E90BD6" w14:textId="77777777" w:rsidTr="00132DE1">
        <w:trPr>
          <w:trHeight w:val="466"/>
          <w:jc w:val="center"/>
        </w:trPr>
        <w:tc>
          <w:tcPr>
            <w:tcW w:w="1495" w:type="dxa"/>
            <w:tcBorders>
              <w:top w:val="single" w:sz="24" w:space="0" w:color="008000"/>
              <w:left w:val="single" w:sz="8" w:space="0" w:color="FFFFFF"/>
              <w:bottom w:val="single" w:sz="24" w:space="0" w:color="008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7808A" w14:textId="77777777" w:rsidR="00E81A97" w:rsidRPr="00793BB4" w:rsidRDefault="00E81A97" w:rsidP="00132DE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Nucleotide</w:t>
            </w:r>
          </w:p>
        </w:tc>
        <w:tc>
          <w:tcPr>
            <w:tcW w:w="4795" w:type="dxa"/>
            <w:tcBorders>
              <w:top w:val="single" w:sz="24" w:space="0" w:color="008000"/>
              <w:left w:val="single" w:sz="8" w:space="0" w:color="FFFFFF"/>
              <w:bottom w:val="single" w:sz="24" w:space="0" w:color="008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AFC49" w14:textId="77777777" w:rsidR="00E81A97" w:rsidRPr="00793BB4" w:rsidRDefault="00E81A97" w:rsidP="00E81A97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Full name</w:t>
            </w:r>
          </w:p>
        </w:tc>
        <w:tc>
          <w:tcPr>
            <w:tcW w:w="2275" w:type="dxa"/>
            <w:tcBorders>
              <w:top w:val="single" w:sz="24" w:space="0" w:color="008000"/>
              <w:left w:val="single" w:sz="8" w:space="0" w:color="FFFFFF"/>
              <w:bottom w:val="single" w:sz="24" w:space="0" w:color="008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D414E" w14:textId="77777777" w:rsidR="00E81A97" w:rsidRPr="00793BB4" w:rsidRDefault="00E81A97" w:rsidP="00E81A97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Surface Area (Å</w:t>
            </w:r>
            <w:r w:rsidRPr="00793BB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eastAsia="zh-CN"/>
              </w:rPr>
              <w:t>2</w:t>
            </w:r>
            <w:r w:rsidRPr="00793BB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15" w:type="dxa"/>
            <w:tcBorders>
              <w:top w:val="single" w:sz="24" w:space="0" w:color="008000"/>
              <w:left w:val="single" w:sz="8" w:space="0" w:color="FFFFFF"/>
              <w:bottom w:val="single" w:sz="24" w:space="0" w:color="008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F1D6F" w14:textId="43754A9A" w:rsidR="00E81A97" w:rsidRPr="00793BB4" w:rsidRDefault="00EE24D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c</w:t>
            </w:r>
            <w:r w:rsidR="00E81A97" w:rsidRPr="00793BB4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Log</w:t>
            </w:r>
            <w:r w:rsidR="00E81A97" w:rsidRPr="00793BB4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eastAsia="zh-CN"/>
              </w:rPr>
              <w:t>P</w:t>
            </w:r>
            <w:proofErr w:type="spellEnd"/>
          </w:p>
        </w:tc>
      </w:tr>
      <w:tr w:rsidR="00132DE1" w:rsidRPr="00793BB4" w14:paraId="7CF9D78F" w14:textId="77777777" w:rsidTr="00132DE1">
        <w:trPr>
          <w:trHeight w:val="581"/>
          <w:jc w:val="center"/>
        </w:trPr>
        <w:tc>
          <w:tcPr>
            <w:tcW w:w="1495" w:type="dxa"/>
            <w:tcBorders>
              <w:top w:val="single" w:sz="24" w:space="0" w:color="008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7C26B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ATP</w:t>
            </w:r>
            <w:proofErr w:type="spellEnd"/>
          </w:p>
        </w:tc>
        <w:tc>
          <w:tcPr>
            <w:tcW w:w="4795" w:type="dxa"/>
            <w:tcBorders>
              <w:top w:val="single" w:sz="24" w:space="0" w:color="008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A6D1F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′-deoxyadenosine 5′-triphosphate</w:t>
            </w:r>
          </w:p>
        </w:tc>
        <w:tc>
          <w:tcPr>
            <w:tcW w:w="2275" w:type="dxa"/>
            <w:tcBorders>
              <w:top w:val="single" w:sz="24" w:space="0" w:color="008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90778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44</w:t>
            </w:r>
          </w:p>
        </w:tc>
        <w:tc>
          <w:tcPr>
            <w:tcW w:w="1715" w:type="dxa"/>
            <w:tcBorders>
              <w:top w:val="single" w:sz="24" w:space="0" w:color="008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04BD4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1.45</w:t>
            </w:r>
          </w:p>
        </w:tc>
      </w:tr>
      <w:tr w:rsidR="00132DE1" w:rsidRPr="00793BB4" w14:paraId="3A7FD904" w14:textId="77777777" w:rsidTr="00132DE1">
        <w:trPr>
          <w:trHeight w:val="581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F7719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-NITP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8AE29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4-nitroindolyl-2'-deoxynucleoside 5'-triphosphate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E1797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7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BB448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0.07</w:t>
            </w:r>
          </w:p>
        </w:tc>
      </w:tr>
      <w:tr w:rsidR="00132DE1" w:rsidRPr="00793BB4" w14:paraId="679EC1BD" w14:textId="77777777" w:rsidTr="00132DE1">
        <w:trPr>
          <w:trHeight w:val="581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54465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-NITP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DBDA5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-nitroindolyl-2'-deoxynucleoside 5'-triphosphat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12C71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7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2F286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0.07</w:t>
            </w:r>
          </w:p>
        </w:tc>
      </w:tr>
      <w:tr w:rsidR="00132DE1" w:rsidRPr="00793BB4" w14:paraId="6862A093" w14:textId="77777777" w:rsidTr="00132DE1">
        <w:trPr>
          <w:trHeight w:val="581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B5F4D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-FITP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3FF8A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5-fluoroindolyl-2'-deoxyriboside 5'-triphosphate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F208F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5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0D61C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80</w:t>
            </w:r>
          </w:p>
        </w:tc>
      </w:tr>
      <w:tr w:rsidR="00132DE1" w:rsidRPr="00793BB4" w14:paraId="394EA685" w14:textId="77777777" w:rsidTr="00132DE1">
        <w:trPr>
          <w:trHeight w:val="581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70E48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-MeITP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BA2B1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5-methylindolyl-2'-deoxyriboside 5'-triphosphate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D4588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6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13517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.12</w:t>
            </w:r>
          </w:p>
        </w:tc>
      </w:tr>
      <w:tr w:rsidR="00132DE1" w:rsidRPr="00793BB4" w14:paraId="5BC5BAAB" w14:textId="77777777" w:rsidTr="00132DE1">
        <w:trPr>
          <w:trHeight w:val="581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71D20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-MeCITP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5222D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-methylcarboxyl-indolyl-2'-deoxyriboside 5'-triphosphat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CF21C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10D3D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46</w:t>
            </w:r>
          </w:p>
        </w:tc>
      </w:tr>
      <w:tr w:rsidR="00132DE1" w:rsidRPr="00793BB4" w14:paraId="435D39EC" w14:textId="77777777" w:rsidTr="00132DE1">
        <w:trPr>
          <w:trHeight w:val="581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72656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-CITP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68085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-carboxylindolyl-2'-deoxyriboside 5'-triphosphat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D288A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7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8EEC8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19</w:t>
            </w:r>
          </w:p>
        </w:tc>
      </w:tr>
      <w:tr w:rsidR="00132DE1" w:rsidRPr="00793BB4" w14:paraId="42E5ECF6" w14:textId="77777777" w:rsidTr="00132DE1">
        <w:trPr>
          <w:trHeight w:val="581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3EAFF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-EyITP</w:t>
            </w: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B37CA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-ethyleneindolyl-2'-deoxyriboside 5'-triphosphat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82397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8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A1E37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.27</w:t>
            </w:r>
          </w:p>
        </w:tc>
      </w:tr>
      <w:tr w:rsidR="00132DE1" w:rsidRPr="00793BB4" w14:paraId="67895A9E" w14:textId="77777777" w:rsidTr="00132DE1">
        <w:trPr>
          <w:trHeight w:val="581"/>
          <w:jc w:val="center"/>
        </w:trPr>
        <w:tc>
          <w:tcPr>
            <w:tcW w:w="1495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07010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-AITP</w:t>
            </w:r>
          </w:p>
        </w:tc>
        <w:tc>
          <w:tcPr>
            <w:tcW w:w="4795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7CF5C" w14:textId="77777777" w:rsidR="00E81A97" w:rsidRPr="00793BB4" w:rsidRDefault="00E81A97" w:rsidP="00793BB4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5-aminoindolyl-2'-deoxyriboside 5'-triphosphate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AC313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6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ABB1E" w14:textId="77777777" w:rsidR="00E81A97" w:rsidRPr="00793BB4" w:rsidRDefault="00E81A97" w:rsidP="00793BB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793BB4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83</w:t>
            </w:r>
          </w:p>
        </w:tc>
      </w:tr>
    </w:tbl>
    <w:p w14:paraId="1B664EBF" w14:textId="5FDC15D8" w:rsidR="00E81A97" w:rsidRPr="00793BB4" w:rsidRDefault="00E81A97" w:rsidP="00793BB4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793BB4">
        <w:rPr>
          <w:rFonts w:ascii="Times New Roman" w:hAnsi="Times New Roman" w:cs="Times New Roman"/>
          <w:sz w:val="22"/>
          <w:szCs w:val="22"/>
          <w:lang w:eastAsia="zh-CN"/>
        </w:rPr>
        <w:t xml:space="preserve">Surface area (relative size of the nucleobase) and </w:t>
      </w:r>
      <w:proofErr w:type="spellStart"/>
      <w:r w:rsidR="00EE24D7">
        <w:rPr>
          <w:rFonts w:ascii="Times New Roman" w:hAnsi="Times New Roman" w:cs="Times New Roman"/>
          <w:sz w:val="22"/>
          <w:szCs w:val="22"/>
          <w:lang w:eastAsia="zh-CN"/>
        </w:rPr>
        <w:t>cL</w:t>
      </w:r>
      <w:r w:rsidRPr="00793BB4">
        <w:rPr>
          <w:rFonts w:ascii="Times New Roman" w:hAnsi="Times New Roman" w:cs="Times New Roman"/>
          <w:sz w:val="22"/>
          <w:szCs w:val="22"/>
          <w:lang w:eastAsia="zh-CN"/>
        </w:rPr>
        <w:t>og</w:t>
      </w:r>
      <w:r w:rsidRPr="00793BB4">
        <w:rPr>
          <w:rFonts w:ascii="Times New Roman" w:hAnsi="Times New Roman" w:cs="Times New Roman"/>
          <w:i/>
          <w:iCs/>
          <w:sz w:val="22"/>
          <w:szCs w:val="22"/>
          <w:lang w:eastAsia="zh-CN"/>
        </w:rPr>
        <w:t>P</w:t>
      </w:r>
      <w:proofErr w:type="spellEnd"/>
      <w:r w:rsidRPr="00793BB4">
        <w:rPr>
          <w:rFonts w:ascii="Times New Roman" w:hAnsi="Times New Roman" w:cs="Times New Roman"/>
          <w:i/>
          <w:iCs/>
          <w:sz w:val="22"/>
          <w:szCs w:val="22"/>
          <w:lang w:eastAsia="zh-CN"/>
        </w:rPr>
        <w:t xml:space="preserve"> </w:t>
      </w:r>
      <w:r w:rsidRPr="00793BB4">
        <w:rPr>
          <w:rFonts w:ascii="Times New Roman" w:hAnsi="Times New Roman" w:cs="Times New Roman"/>
          <w:sz w:val="22"/>
          <w:szCs w:val="22"/>
          <w:lang w:eastAsia="zh-CN"/>
        </w:rPr>
        <w:t>(hydrophobicity)</w:t>
      </w:r>
      <w:r w:rsidRPr="00793BB4">
        <w:rPr>
          <w:rFonts w:ascii="Times New Roman" w:hAnsi="Times New Roman" w:cs="Times New Roman"/>
          <w:i/>
          <w:iCs/>
          <w:sz w:val="22"/>
          <w:szCs w:val="22"/>
          <w:lang w:eastAsia="zh-CN"/>
        </w:rPr>
        <w:t xml:space="preserve"> </w:t>
      </w:r>
      <w:r w:rsidRPr="00793BB4">
        <w:rPr>
          <w:rFonts w:ascii="Times New Roman" w:hAnsi="Times New Roman" w:cs="Times New Roman"/>
          <w:sz w:val="22"/>
          <w:szCs w:val="22"/>
          <w:lang w:eastAsia="zh-CN"/>
        </w:rPr>
        <w:t>of each compound were calculated using Spartan 08 software.</w:t>
      </w:r>
    </w:p>
    <w:bookmarkStart w:id="0" w:name="_GoBack"/>
    <w:bookmarkEnd w:id="0"/>
    <w:p w14:paraId="182174F4" w14:textId="1345923C" w:rsidR="00B44304" w:rsidRPr="00F02D49" w:rsidRDefault="001473B4">
      <w:pPr>
        <w:rPr>
          <w:rFonts w:ascii="Times New Roman" w:hAnsi="Times New Roman" w:cs="Times New Roman"/>
          <w:lang w:eastAsia="zh-CN"/>
        </w:rPr>
      </w:pPr>
      <w:r w:rsidRPr="001473B4">
        <w:rPr>
          <w:rFonts w:ascii="Times New Roman" w:hAnsi="Times New Roman" w:cs="Times New Roman"/>
        </w:rPr>
        <w:fldChar w:fldCharType="begin"/>
      </w:r>
      <w:r w:rsidRPr="001473B4">
        <w:rPr>
          <w:rFonts w:ascii="Times New Roman" w:hAnsi="Times New Roman" w:cs="Times New Roman"/>
        </w:rPr>
        <w:instrText xml:space="preserve"> ADDIN EN.REFLIST </w:instrText>
      </w:r>
      <w:r w:rsidRPr="001473B4">
        <w:rPr>
          <w:rFonts w:ascii="Times New Roman" w:hAnsi="Times New Roman" w:cs="Times New Roman"/>
        </w:rPr>
        <w:fldChar w:fldCharType="end"/>
      </w:r>
    </w:p>
    <w:sectPr w:rsidR="00B44304" w:rsidRPr="00F02D49" w:rsidSect="00A66907">
      <w:pgSz w:w="12240" w:h="15840"/>
      <w:pgMar w:top="1440" w:right="936" w:bottom="1440" w:left="93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CB24B2"/>
    <w:multiLevelType w:val="hybridMultilevel"/>
    <w:tmpl w:val="8354A380"/>
    <w:lvl w:ilvl="0" w:tplc="98D2414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swa9sescav9z5eresrpd9zs9zp9ezvftdes&quot;&gt;5-M paper&lt;record-ids&gt;&lt;item&gt;84&lt;/item&gt;&lt;item&gt;91&lt;/item&gt;&lt;item&gt;92&lt;/item&gt;&lt;item&gt;94&lt;/item&gt;&lt;/record-ids&gt;&lt;/item&gt;&lt;/Libraries&gt;"/>
  </w:docVars>
  <w:rsids>
    <w:rsidRoot w:val="000B4675"/>
    <w:rsid w:val="00013B95"/>
    <w:rsid w:val="0003213B"/>
    <w:rsid w:val="000B4675"/>
    <w:rsid w:val="000B706B"/>
    <w:rsid w:val="001221DA"/>
    <w:rsid w:val="00132DE1"/>
    <w:rsid w:val="001473B4"/>
    <w:rsid w:val="001A0464"/>
    <w:rsid w:val="001B5749"/>
    <w:rsid w:val="001E083B"/>
    <w:rsid w:val="001E78A0"/>
    <w:rsid w:val="001E7E0F"/>
    <w:rsid w:val="002126E0"/>
    <w:rsid w:val="00267F3D"/>
    <w:rsid w:val="002B1113"/>
    <w:rsid w:val="002B4336"/>
    <w:rsid w:val="002C1E5E"/>
    <w:rsid w:val="002D79A7"/>
    <w:rsid w:val="002E7C7C"/>
    <w:rsid w:val="00333D1F"/>
    <w:rsid w:val="00346714"/>
    <w:rsid w:val="003D6B31"/>
    <w:rsid w:val="003E39A3"/>
    <w:rsid w:val="004006C9"/>
    <w:rsid w:val="004873E5"/>
    <w:rsid w:val="004D5B4F"/>
    <w:rsid w:val="004E1380"/>
    <w:rsid w:val="005006BB"/>
    <w:rsid w:val="005060E4"/>
    <w:rsid w:val="00570E53"/>
    <w:rsid w:val="005835CC"/>
    <w:rsid w:val="0059661E"/>
    <w:rsid w:val="005D5A92"/>
    <w:rsid w:val="00603542"/>
    <w:rsid w:val="0061478D"/>
    <w:rsid w:val="0065314A"/>
    <w:rsid w:val="00656D7D"/>
    <w:rsid w:val="006874CF"/>
    <w:rsid w:val="006B2EA6"/>
    <w:rsid w:val="006F4356"/>
    <w:rsid w:val="00704DC8"/>
    <w:rsid w:val="0071170A"/>
    <w:rsid w:val="0071535F"/>
    <w:rsid w:val="00770FEE"/>
    <w:rsid w:val="00771EB8"/>
    <w:rsid w:val="00793BB4"/>
    <w:rsid w:val="007B4D3C"/>
    <w:rsid w:val="007D7057"/>
    <w:rsid w:val="008005BD"/>
    <w:rsid w:val="00824092"/>
    <w:rsid w:val="00872289"/>
    <w:rsid w:val="00894015"/>
    <w:rsid w:val="00895DD9"/>
    <w:rsid w:val="008C509D"/>
    <w:rsid w:val="008D56DD"/>
    <w:rsid w:val="008E0531"/>
    <w:rsid w:val="009660AA"/>
    <w:rsid w:val="00995008"/>
    <w:rsid w:val="00A15C88"/>
    <w:rsid w:val="00A179EE"/>
    <w:rsid w:val="00A43A62"/>
    <w:rsid w:val="00A546F9"/>
    <w:rsid w:val="00A66907"/>
    <w:rsid w:val="00A76E7C"/>
    <w:rsid w:val="00AE4816"/>
    <w:rsid w:val="00AF0311"/>
    <w:rsid w:val="00B2283D"/>
    <w:rsid w:val="00B2467B"/>
    <w:rsid w:val="00B34019"/>
    <w:rsid w:val="00B44304"/>
    <w:rsid w:val="00B719EB"/>
    <w:rsid w:val="00B72A5B"/>
    <w:rsid w:val="00BD73B8"/>
    <w:rsid w:val="00C8132F"/>
    <w:rsid w:val="00C919F1"/>
    <w:rsid w:val="00CF0B16"/>
    <w:rsid w:val="00D024E8"/>
    <w:rsid w:val="00D44E8B"/>
    <w:rsid w:val="00D50F00"/>
    <w:rsid w:val="00D566A3"/>
    <w:rsid w:val="00D6330A"/>
    <w:rsid w:val="00DF6A99"/>
    <w:rsid w:val="00E81A97"/>
    <w:rsid w:val="00E9341A"/>
    <w:rsid w:val="00EB2120"/>
    <w:rsid w:val="00EE24D7"/>
    <w:rsid w:val="00F02D49"/>
    <w:rsid w:val="00F05B88"/>
    <w:rsid w:val="00F05F90"/>
    <w:rsid w:val="00F66335"/>
    <w:rsid w:val="00FA2E58"/>
    <w:rsid w:val="00FA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08745"/>
  <w14:defaultImageDpi w14:val="300"/>
  <w15:docId w15:val="{046FB46A-C5DD-7E42-9E34-567D1CA60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6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675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0354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4304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44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33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6330A"/>
  </w:style>
  <w:style w:type="character" w:customStyle="1" w:styleId="CommentTextChar">
    <w:name w:val="Comment Text Char"/>
    <w:basedOn w:val="DefaultParagraphFont"/>
    <w:link w:val="CommentText"/>
    <w:uiPriority w:val="99"/>
    <w:rsid w:val="00D6330A"/>
  </w:style>
  <w:style w:type="paragraph" w:styleId="ListParagraph">
    <w:name w:val="List Paragraph"/>
    <w:basedOn w:val="Normal"/>
    <w:uiPriority w:val="34"/>
    <w:qFormat/>
    <w:rsid w:val="001E78A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3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3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6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8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8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0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8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0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57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9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nelly Hernandez-Sanchez</dc:creator>
  <cp:keywords/>
  <dc:description/>
  <cp:lastModifiedBy>Microsoft Office User</cp:lastModifiedBy>
  <cp:revision>3</cp:revision>
  <cp:lastPrinted>2019-02-25T17:24:00Z</cp:lastPrinted>
  <dcterms:created xsi:type="dcterms:W3CDTF">2019-03-11T16:39:00Z</dcterms:created>
  <dcterms:modified xsi:type="dcterms:W3CDTF">2019-03-11T16:40:00Z</dcterms:modified>
</cp:coreProperties>
</file>